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550246D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E9224B7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7976661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63F98A5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0CF99BA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C272F0E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6452A7E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2C33BEA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6DE3881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62A850F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83F3BE9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/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CEA1A9C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C0B98A7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3EC3188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73519B4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B27EC6D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5A5E9DD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9099C13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0B5681C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A67C088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951EA63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699AEA8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0CE42F1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3EADE35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45B7C1C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4B50488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F7B9E62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47812A8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D709704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66C29E3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CC5B331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7781845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547F51F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49368E0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62B1F36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F591930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827ED40" w:rsidR="004520D8" w:rsidRPr="005328FA" w:rsidRDefault="006E74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EC58D89" w:rsidR="004520D8" w:rsidRPr="005328FA" w:rsidRDefault="006E74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altName w:val="Arial Unicode MS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6E74E7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5</Words>
  <Characters>6815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tudent</cp:lastModifiedBy>
  <cp:revision>7</cp:revision>
  <dcterms:created xsi:type="dcterms:W3CDTF">2019-11-21T08:22:00Z</dcterms:created>
  <dcterms:modified xsi:type="dcterms:W3CDTF">2021-03-11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